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</w:t>
      </w:r>
    </w:p>
    <w:tbl>
      <w:tblPr>
        <w:tblW w:w="838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0"/>
        <w:gridCol w:w="641"/>
        <w:gridCol w:w="1350"/>
        <w:gridCol w:w="4685"/>
      </w:tblGrid>
      <w:tr>
        <w:trPr>
          <w:trHeight w:val="285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rm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un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Value</w:t>
            </w:r>
          </w:p>
        </w:tc>
        <w:tc>
          <w:tcPr>
            <w:tcW w:w="4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color w:val="000000"/>
                <w:kern w:val="0"/>
                <w:sz w:val="24"/>
                <w:szCs w:val="24"/>
              </w:rPr>
              <w:t>omophilic cell adhesion</w:t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3E-05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DHGA11, PCDHB18, PCDHB4, PCDHA1, PCDHGA5, PCDHGB5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color w:val="000000"/>
                <w:kern w:val="0"/>
                <w:sz w:val="24"/>
                <w:szCs w:val="24"/>
              </w:rPr>
              <w:t>hromatin assembly or disassembly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0E-04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1H2BM, HIST1H3A, HIST1H2AJ, NAP1L2, KAT5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color w:val="000000"/>
                <w:kern w:val="0"/>
                <w:sz w:val="24"/>
                <w:szCs w:val="24"/>
              </w:rPr>
              <w:t>ell-cell adhesion</w:t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70E-04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DHGA11, PCDHB18, PCDHB4, PCDHA1, PCDHGA5, PCDHGB5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>ucleosome assembly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309639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1H2BM, HIST1H3A, HIST1H2AJ, NAP1L2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color w:val="000000"/>
                <w:kern w:val="0"/>
                <w:sz w:val="24"/>
                <w:szCs w:val="24"/>
              </w:rPr>
              <w:t>hromatin assembly</w:t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449155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1H2BM, HIST1H3A, HIST1H2AJ, NAP1L2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rotein-DNA complex assembly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649238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1H2BM, HIST1H3A, HIST1H2AJ, NAP1L2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>ucleosome organization</w:t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755446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1H2BM, HIST1H3A, HIST1H2AJ, NAP1L2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color w:val="000000"/>
                <w:kern w:val="0"/>
                <w:sz w:val="24"/>
                <w:szCs w:val="24"/>
              </w:rPr>
              <w:t>hromatin organization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699903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1H2BM, BRCC3, HIST1H3A, HIST1H2AJ, NAP1L2, KAT5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color w:val="000000"/>
                <w:kern w:val="0"/>
                <w:sz w:val="24"/>
                <w:szCs w:val="24"/>
              </w:rPr>
              <w:t>alcium ion binding</w:t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761379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DHGA11, PCDHB18, PCDHB4, CABP7, PCDHA1, PCDHGA5, TPM4, PCDHGB5</w:t>
            </w:r>
          </w:p>
        </w:tc>
      </w:tr>
      <w:tr>
        <w:trPr>
          <w:trHeight w:val="285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NA packaging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373058</w:t>
            </w:r>
          </w:p>
        </w:tc>
        <w:tc>
          <w:tcPr>
            <w:tcW w:w="4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1H2BM, HIST1H3A, HIST1H2AJ, NAP1L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17:19:00Z</dcterms:created>
  <dc:creator>zhenshan</dc:creator>
  <dc:description/>
  <cp:keywords/>
  <dc:language>en-US</dc:language>
  <cp:lastModifiedBy>zhenshan</cp:lastModifiedBy>
  <dcterms:modified xsi:type="dcterms:W3CDTF">2014-02-22T05:06:00Z</dcterms:modified>
  <cp:revision>2</cp:revision>
  <dc:subject/>
  <dc:title>Supplementary Table 5</dc:title>
</cp:coreProperties>
</file>